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"/>
        <w:tblpPr w:leftFromText="180" w:rightFromText="180" w:vertAnchor="page" w:horzAnchor="margin" w:tblpXSpec="center" w:tblpY="1621"/>
        <w:tblW w:w="8472" w:type="dxa"/>
        <w:tblLook w:val="04A0" w:firstRow="1" w:lastRow="0" w:firstColumn="1" w:lastColumn="0" w:noHBand="0" w:noVBand="1"/>
      </w:tblPr>
      <w:tblGrid>
        <w:gridCol w:w="1242"/>
        <w:gridCol w:w="1701"/>
        <w:gridCol w:w="1290"/>
        <w:gridCol w:w="2821"/>
        <w:gridCol w:w="1418"/>
      </w:tblGrid>
      <w:tr w:rsidR="005543C8" w:rsidRPr="00661A7A" w14:paraId="48F7497F" w14:textId="77777777" w:rsidTr="005543C8">
        <w:tc>
          <w:tcPr>
            <w:tcW w:w="1242" w:type="dxa"/>
          </w:tcPr>
          <w:p w14:paraId="3D68A2ED" w14:textId="77777777" w:rsidR="005543C8" w:rsidRPr="00073D59" w:rsidRDefault="005543C8" w:rsidP="005543C8">
            <w:pPr>
              <w:overflowPunct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23F23C8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290" w:type="dxa"/>
          </w:tcPr>
          <w:p w14:paraId="7B4C9DA6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Average distance to centroid</w:t>
            </w:r>
          </w:p>
        </w:tc>
        <w:tc>
          <w:tcPr>
            <w:tcW w:w="2821" w:type="dxa"/>
          </w:tcPr>
          <w:p w14:paraId="4548DC05" w14:textId="77777777" w:rsidR="005543C8" w:rsidRPr="00661A7A" w:rsidRDefault="005543C8" w:rsidP="005543C8">
            <w:pPr>
              <w:overflowPunct w:val="0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18" w:type="dxa"/>
          </w:tcPr>
          <w:p w14:paraId="172D8941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 xml:space="preserve">Dispersion </w:t>
            </w:r>
            <w:r w:rsidRPr="00661A7A">
              <w:rPr>
                <w:rFonts w:ascii="Times New Roman" w:hAnsi="Times New Roman" w:cs="Times New Roman"/>
                <w:i/>
                <w:iCs/>
              </w:rPr>
              <w:t>p</w:t>
            </w:r>
            <w:r w:rsidRPr="00661A7A">
              <w:rPr>
                <w:rFonts w:ascii="Times New Roman" w:hAnsi="Times New Roman" w:cs="Times New Roman"/>
              </w:rPr>
              <w:t>-value</w:t>
            </w:r>
          </w:p>
        </w:tc>
      </w:tr>
      <w:tr w:rsidR="005543C8" w:rsidRPr="00661A7A" w14:paraId="1F4DE0CC" w14:textId="77777777" w:rsidTr="005543C8">
        <w:trPr>
          <w:trHeight w:val="208"/>
        </w:trPr>
        <w:tc>
          <w:tcPr>
            <w:tcW w:w="1242" w:type="dxa"/>
            <w:vMerge w:val="restart"/>
            <w:vAlign w:val="center"/>
          </w:tcPr>
          <w:p w14:paraId="51CB6088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1701" w:type="dxa"/>
          </w:tcPr>
          <w:p w14:paraId="0243219E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Foraging bees</w:t>
            </w:r>
          </w:p>
        </w:tc>
        <w:tc>
          <w:tcPr>
            <w:tcW w:w="1290" w:type="dxa"/>
          </w:tcPr>
          <w:p w14:paraId="646D6690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821" w:type="dxa"/>
          </w:tcPr>
          <w:p w14:paraId="54049D0C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1418" w:type="dxa"/>
          </w:tcPr>
          <w:p w14:paraId="5009B411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4</w:t>
            </w:r>
          </w:p>
        </w:tc>
      </w:tr>
      <w:tr w:rsidR="005543C8" w:rsidRPr="00661A7A" w14:paraId="3B4731BE" w14:textId="77777777" w:rsidTr="005543C8">
        <w:trPr>
          <w:trHeight w:val="206"/>
        </w:trPr>
        <w:tc>
          <w:tcPr>
            <w:tcW w:w="1242" w:type="dxa"/>
            <w:vMerge/>
            <w:vAlign w:val="center"/>
          </w:tcPr>
          <w:p w14:paraId="09B5A5D0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A6DCC7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Hive bees</w:t>
            </w:r>
          </w:p>
        </w:tc>
        <w:tc>
          <w:tcPr>
            <w:tcW w:w="1290" w:type="dxa"/>
          </w:tcPr>
          <w:p w14:paraId="54708B51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821" w:type="dxa"/>
          </w:tcPr>
          <w:p w14:paraId="7C9D9822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1418" w:type="dxa"/>
          </w:tcPr>
          <w:p w14:paraId="44E25E44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 w:rsidRPr="006C225C">
              <w:rPr>
                <w:rFonts w:ascii="Times New Roman" w:hAnsi="Times New Roman" w:cs="Times New Roman"/>
              </w:rPr>
              <w:t>366</w:t>
            </w:r>
          </w:p>
        </w:tc>
      </w:tr>
      <w:tr w:rsidR="005543C8" w:rsidRPr="00661A7A" w14:paraId="7ABAB870" w14:textId="77777777" w:rsidTr="005543C8">
        <w:trPr>
          <w:trHeight w:val="206"/>
        </w:trPr>
        <w:tc>
          <w:tcPr>
            <w:tcW w:w="1242" w:type="dxa"/>
            <w:vMerge/>
            <w:vAlign w:val="center"/>
          </w:tcPr>
          <w:p w14:paraId="354C141A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ABE743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290" w:type="dxa"/>
          </w:tcPr>
          <w:p w14:paraId="57D3C98F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821" w:type="dxa"/>
          </w:tcPr>
          <w:p w14:paraId="72E85314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1418" w:type="dxa"/>
          </w:tcPr>
          <w:p w14:paraId="55C82831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 w:rsidRPr="006C225C">
              <w:rPr>
                <w:rFonts w:ascii="Times New Roman" w:hAnsi="Times New Roman" w:cs="Times New Roman"/>
              </w:rPr>
              <w:t>366</w:t>
            </w:r>
          </w:p>
        </w:tc>
      </w:tr>
      <w:tr w:rsidR="005543C8" w:rsidRPr="00661A7A" w14:paraId="5D0E1587" w14:textId="77777777" w:rsidTr="005543C8">
        <w:trPr>
          <w:trHeight w:val="208"/>
        </w:trPr>
        <w:tc>
          <w:tcPr>
            <w:tcW w:w="1242" w:type="dxa"/>
            <w:vMerge w:val="restart"/>
            <w:vAlign w:val="center"/>
          </w:tcPr>
          <w:p w14:paraId="68429C51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701" w:type="dxa"/>
          </w:tcPr>
          <w:p w14:paraId="5E73C48A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Foraging bees</w:t>
            </w:r>
          </w:p>
        </w:tc>
        <w:tc>
          <w:tcPr>
            <w:tcW w:w="1290" w:type="dxa"/>
          </w:tcPr>
          <w:p w14:paraId="1A47B84E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2821" w:type="dxa"/>
          </w:tcPr>
          <w:p w14:paraId="4C763777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1418" w:type="dxa"/>
          </w:tcPr>
          <w:p w14:paraId="6E3AB3BC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A7A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543C8" w:rsidRPr="00661A7A" w14:paraId="276919EC" w14:textId="77777777" w:rsidTr="005543C8">
        <w:trPr>
          <w:trHeight w:val="206"/>
        </w:trPr>
        <w:tc>
          <w:tcPr>
            <w:tcW w:w="1242" w:type="dxa"/>
            <w:vMerge/>
            <w:vAlign w:val="center"/>
          </w:tcPr>
          <w:p w14:paraId="005CBAFB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7DE7FC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Hive bees</w:t>
            </w:r>
          </w:p>
        </w:tc>
        <w:tc>
          <w:tcPr>
            <w:tcW w:w="1290" w:type="dxa"/>
          </w:tcPr>
          <w:p w14:paraId="793955E2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821" w:type="dxa"/>
          </w:tcPr>
          <w:p w14:paraId="27A0B52D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1418" w:type="dxa"/>
          </w:tcPr>
          <w:p w14:paraId="5B535823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A7A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543C8" w:rsidRPr="00661A7A" w14:paraId="3D70D97F" w14:textId="77777777" w:rsidTr="005543C8">
        <w:trPr>
          <w:trHeight w:val="206"/>
        </w:trPr>
        <w:tc>
          <w:tcPr>
            <w:tcW w:w="1242" w:type="dxa"/>
            <w:vMerge/>
            <w:vAlign w:val="center"/>
          </w:tcPr>
          <w:p w14:paraId="06143919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DF16B3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290" w:type="dxa"/>
          </w:tcPr>
          <w:p w14:paraId="1976A7B9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821" w:type="dxa"/>
          </w:tcPr>
          <w:p w14:paraId="780D1DC0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61A7A"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1418" w:type="dxa"/>
          </w:tcPr>
          <w:p w14:paraId="2A3B3BC6" w14:textId="77777777" w:rsidR="005543C8" w:rsidRPr="00661A7A" w:rsidRDefault="005543C8" w:rsidP="005543C8">
            <w:pPr>
              <w:overflowPunct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A7A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7A73B1A2" w14:textId="77777777" w:rsidR="005543C8" w:rsidRDefault="005543C8"/>
    <w:sectPr w:rsidR="005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Arabi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C8"/>
    <w:rsid w:val="005543C8"/>
    <w:rsid w:val="0090330F"/>
    <w:rsid w:val="00C61D10"/>
    <w:rsid w:val="00D4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E76C9"/>
  <w15:chartTrackingRefBased/>
  <w15:docId w15:val="{8EBAFEBB-66A0-43CB-8E61-C6EDB4F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C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4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C8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C8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543C8"/>
    <w:pPr>
      <w:suppressAutoHyphens/>
      <w:spacing w:after="0" w:line="240" w:lineRule="auto"/>
    </w:pPr>
    <w:rPr>
      <w:rFonts w:ascii="Aptos" w:eastAsia="Aptos" w:hAnsi="Aptos" w:cs="Noto Sans Arabi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1:00Z</dcterms:created>
  <dcterms:modified xsi:type="dcterms:W3CDTF">2026-04-27T12:31:00Z</dcterms:modified>
</cp:coreProperties>
</file>